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1B0BCA" w14:textId="2D06D9D2" w:rsidR="0001144C" w:rsidRDefault="0055637A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GB" w:eastAsia="es-MX"/>
        </w:rPr>
      </w:pPr>
      <w:r w:rsidRPr="001F742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GB" w:eastAsia="es-MX"/>
        </w:rPr>
        <w:t>S</w:t>
      </w:r>
      <w:r w:rsidR="00C80E5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GB" w:eastAsia="es-MX"/>
        </w:rPr>
        <w:t>2</w:t>
      </w:r>
      <w:r w:rsidRPr="001F742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GB" w:eastAsia="es-MX"/>
        </w:rPr>
        <w:t xml:space="preserve"> </w:t>
      </w:r>
      <w:r w:rsidR="0036519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GB" w:eastAsia="es-MX"/>
        </w:rPr>
        <w:t>Appendix</w:t>
      </w:r>
      <w:r w:rsidRPr="001F742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GB" w:eastAsia="es-MX"/>
        </w:rPr>
        <w:t xml:space="preserve">. </w:t>
      </w:r>
      <w:r w:rsidR="003A69A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GB" w:eastAsia="es-MX"/>
        </w:rPr>
        <w:t>Spatial error model</w:t>
      </w:r>
      <w:r w:rsidRPr="001F742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GB" w:eastAsia="es-MX"/>
        </w:rPr>
        <w:t xml:space="preserve"> results of MVPA adjusted for socioeconomic</w:t>
      </w:r>
      <w:r w:rsidR="00A32D5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GB" w:eastAsia="es-MX"/>
        </w:rPr>
        <w:t xml:space="preserve">, </w:t>
      </w:r>
      <w:r w:rsidRPr="001F742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GB" w:eastAsia="es-MX"/>
        </w:rPr>
        <w:t>demographic</w:t>
      </w:r>
      <w:r w:rsidR="00A32D5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GB" w:eastAsia="es-MX"/>
        </w:rPr>
        <w:t xml:space="preserve">, and built environment </w:t>
      </w:r>
      <w:r w:rsidRPr="001F742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GB" w:eastAsia="es-MX"/>
        </w:rPr>
        <w:t>factors</w:t>
      </w:r>
      <w:r w:rsidR="00B31B2A" w:rsidRPr="001F742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GB" w:eastAsia="es-MX"/>
        </w:rPr>
        <w:t>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336"/>
        <w:gridCol w:w="2350"/>
        <w:gridCol w:w="1701"/>
        <w:gridCol w:w="1183"/>
      </w:tblGrid>
      <w:tr w:rsidR="00E41AE6" w:rsidRPr="00B31B2A" w14:paraId="0FEB42A3" w14:textId="77777777" w:rsidTr="00F256BD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F955E70" w14:textId="22A5088B" w:rsidR="00E41AE6" w:rsidRPr="0098444E" w:rsidRDefault="00E41A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2054F0D7" w14:textId="55BDC613" w:rsidR="00E41AE6" w:rsidRPr="0098444E" w:rsidRDefault="00E41AE6" w:rsidP="00B31B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fficient</w:t>
            </w:r>
          </w:p>
        </w:tc>
        <w:tc>
          <w:tcPr>
            <w:tcW w:w="2350" w:type="dxa"/>
            <w:tcBorders>
              <w:top w:val="single" w:sz="4" w:space="0" w:color="auto"/>
              <w:bottom w:val="single" w:sz="4" w:space="0" w:color="auto"/>
            </w:tcBorders>
          </w:tcPr>
          <w:p w14:paraId="75A82F36" w14:textId="6E260321" w:rsidR="00E41AE6" w:rsidRPr="0098444E" w:rsidRDefault="00E41AE6" w:rsidP="00B31B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idence Intervals (95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02812EB" w14:textId="2245D7CA" w:rsidR="00E41AE6" w:rsidRPr="0098444E" w:rsidRDefault="00E41AE6" w:rsidP="00B31B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Error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2C6A9538" w14:textId="60F9A2C7" w:rsidR="00E41AE6" w:rsidRPr="0098444E" w:rsidRDefault="00E41AE6" w:rsidP="00B31B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E41AE6" w:rsidRPr="00B31B2A" w14:paraId="1EF4F2E1" w14:textId="77777777" w:rsidTr="00F256BD">
        <w:tc>
          <w:tcPr>
            <w:tcW w:w="2268" w:type="dxa"/>
            <w:tcBorders>
              <w:top w:val="single" w:sz="4" w:space="0" w:color="auto"/>
            </w:tcBorders>
          </w:tcPr>
          <w:p w14:paraId="4F683105" w14:textId="15B599DE" w:rsidR="00E41AE6" w:rsidRPr="00B31B2A" w:rsidRDefault="00E41A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Intercept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6B2D636E" w14:textId="7F524A68" w:rsidR="00E41AE6" w:rsidRPr="00B31B2A" w:rsidRDefault="00D4484D" w:rsidP="00B31B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</w:t>
            </w:r>
            <w:r w:rsidR="007115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350" w:type="dxa"/>
            <w:tcBorders>
              <w:top w:val="single" w:sz="4" w:space="0" w:color="auto"/>
            </w:tcBorders>
          </w:tcPr>
          <w:p w14:paraId="474C7244" w14:textId="0AFD7CAF" w:rsidR="00E41AE6" w:rsidRPr="00B31B2A" w:rsidRDefault="00D24B09" w:rsidP="00B31B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8.44, 10.65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AC8658E" w14:textId="54FB1656" w:rsidR="00E41AE6" w:rsidRPr="00B31B2A" w:rsidRDefault="00D4484D" w:rsidP="00B31B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2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54ECE408" w14:textId="49C0663D" w:rsidR="00E41AE6" w:rsidRPr="00B31B2A" w:rsidRDefault="002C5152" w:rsidP="00B31B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E41AE6" w:rsidRPr="00B31B2A" w14:paraId="7930D046" w14:textId="77777777" w:rsidTr="00F256BD">
        <w:tc>
          <w:tcPr>
            <w:tcW w:w="2268" w:type="dxa"/>
          </w:tcPr>
          <w:p w14:paraId="361671C3" w14:textId="064A50BF" w:rsidR="00E41AE6" w:rsidRPr="00B31B2A" w:rsidRDefault="00E41A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  <w:r w:rsidR="0055637A"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years)</w:t>
            </w:r>
          </w:p>
        </w:tc>
        <w:tc>
          <w:tcPr>
            <w:tcW w:w="1336" w:type="dxa"/>
          </w:tcPr>
          <w:p w14:paraId="16171F62" w14:textId="791CB2DC" w:rsidR="00E41AE6" w:rsidRPr="00B31B2A" w:rsidRDefault="00D4484D" w:rsidP="00B31B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2</w:t>
            </w:r>
          </w:p>
        </w:tc>
        <w:tc>
          <w:tcPr>
            <w:tcW w:w="2350" w:type="dxa"/>
          </w:tcPr>
          <w:p w14:paraId="101BA867" w14:textId="5F66F225" w:rsidR="00E41AE6" w:rsidRPr="00B31B2A" w:rsidRDefault="00D24B09" w:rsidP="00B31B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83, -0.61)</w:t>
            </w:r>
          </w:p>
        </w:tc>
        <w:tc>
          <w:tcPr>
            <w:tcW w:w="1701" w:type="dxa"/>
          </w:tcPr>
          <w:p w14:paraId="10183AEE" w14:textId="7FB1AB6E" w:rsidR="00E41AE6" w:rsidRPr="00B31B2A" w:rsidRDefault="00D4484D" w:rsidP="00B31B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183" w:type="dxa"/>
          </w:tcPr>
          <w:p w14:paraId="0C998931" w14:textId="4A973FEF" w:rsidR="00E41AE6" w:rsidRPr="00B31B2A" w:rsidRDefault="002C5152" w:rsidP="00B31B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248B6" w:rsidRPr="00B31B2A" w14:paraId="7AC61E03" w14:textId="77777777" w:rsidTr="00F256BD">
        <w:tc>
          <w:tcPr>
            <w:tcW w:w="2268" w:type="dxa"/>
          </w:tcPr>
          <w:p w14:paraId="06A7235D" w14:textId="370944FF" w:rsidR="00B248B6" w:rsidRPr="00B31B2A" w:rsidRDefault="00B248B6" w:rsidP="00B248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ighborhood h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usehol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ome (U</w:t>
            </w:r>
            <w:r w:rsidRPr="008D1622">
              <w:rPr>
                <w:lang w:val="en-US"/>
              </w:rPr>
              <w:t>SD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36" w:type="dxa"/>
          </w:tcPr>
          <w:p w14:paraId="55046D11" w14:textId="30CFA1B8" w:rsidR="00B248B6" w:rsidRPr="004D2A01" w:rsidRDefault="00D4484D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2A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4155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4</w:t>
            </w:r>
          </w:p>
        </w:tc>
        <w:tc>
          <w:tcPr>
            <w:tcW w:w="2350" w:type="dxa"/>
          </w:tcPr>
          <w:p w14:paraId="25D90D8E" w14:textId="7B9C241D" w:rsidR="00B248B6" w:rsidRPr="004D2A01" w:rsidRDefault="00D24B09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AA47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4, 0.00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12E9B50A" w14:textId="2B3E5322" w:rsidR="00B248B6" w:rsidRPr="004D2A01" w:rsidRDefault="00AA4745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4</w:t>
            </w:r>
          </w:p>
        </w:tc>
        <w:tc>
          <w:tcPr>
            <w:tcW w:w="1183" w:type="dxa"/>
          </w:tcPr>
          <w:p w14:paraId="2AD2F9CE" w14:textId="5839C003" w:rsidR="00B248B6" w:rsidRPr="00B31B2A" w:rsidRDefault="00314589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</w:tr>
      <w:tr w:rsidR="00B248B6" w:rsidRPr="00B31B2A" w14:paraId="76B78816" w14:textId="77777777" w:rsidTr="00E14693">
        <w:tc>
          <w:tcPr>
            <w:tcW w:w="2268" w:type="dxa"/>
          </w:tcPr>
          <w:p w14:paraId="1B47D3F1" w14:textId="77777777" w:rsidR="00B248B6" w:rsidRPr="00B31B2A" w:rsidRDefault="00B248B6" w:rsidP="00B248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kg/m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36" w:type="dxa"/>
          </w:tcPr>
          <w:p w14:paraId="2D9A8BA9" w14:textId="1DEDD698" w:rsidR="00B248B6" w:rsidRPr="00B31B2A" w:rsidRDefault="007115BA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5</w:t>
            </w:r>
          </w:p>
        </w:tc>
        <w:tc>
          <w:tcPr>
            <w:tcW w:w="2350" w:type="dxa"/>
          </w:tcPr>
          <w:p w14:paraId="1CEC9455" w14:textId="5132FF76" w:rsidR="00B248B6" w:rsidRPr="00B31B2A" w:rsidRDefault="00D24B09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1.03, -0.07)</w:t>
            </w:r>
          </w:p>
        </w:tc>
        <w:tc>
          <w:tcPr>
            <w:tcW w:w="1701" w:type="dxa"/>
          </w:tcPr>
          <w:p w14:paraId="3B0354B9" w14:textId="4F6FB442" w:rsidR="00B248B6" w:rsidRPr="00B31B2A" w:rsidRDefault="007115BA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183" w:type="dxa"/>
          </w:tcPr>
          <w:p w14:paraId="09D620DE" w14:textId="7E09C10A" w:rsidR="00B248B6" w:rsidRPr="00B31B2A" w:rsidRDefault="00314589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248B6" w:rsidRPr="00B31B2A" w14:paraId="00F5BDEC" w14:textId="77777777" w:rsidTr="00F256BD">
        <w:tc>
          <w:tcPr>
            <w:tcW w:w="2268" w:type="dxa"/>
          </w:tcPr>
          <w:p w14:paraId="60B30577" w14:textId="0F08DCFD" w:rsidR="00B248B6" w:rsidRPr="00B31B2A" w:rsidRDefault="00B248B6" w:rsidP="00B248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 vs women</w:t>
            </w:r>
          </w:p>
        </w:tc>
        <w:tc>
          <w:tcPr>
            <w:tcW w:w="1336" w:type="dxa"/>
          </w:tcPr>
          <w:p w14:paraId="4EE57FC5" w14:textId="73428D57" w:rsidR="00B248B6" w:rsidRPr="00B31B2A" w:rsidRDefault="007115BA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4</w:t>
            </w:r>
          </w:p>
        </w:tc>
        <w:tc>
          <w:tcPr>
            <w:tcW w:w="2350" w:type="dxa"/>
          </w:tcPr>
          <w:p w14:paraId="556384BA" w14:textId="590B12B8" w:rsidR="00B248B6" w:rsidRPr="00B31B2A" w:rsidRDefault="00D24B09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18, 3.25)</w:t>
            </w:r>
          </w:p>
        </w:tc>
        <w:tc>
          <w:tcPr>
            <w:tcW w:w="1701" w:type="dxa"/>
          </w:tcPr>
          <w:p w14:paraId="65E7BD71" w14:textId="2BAB667A" w:rsidR="00B248B6" w:rsidRPr="00B31B2A" w:rsidRDefault="00D4484D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1183" w:type="dxa"/>
          </w:tcPr>
          <w:p w14:paraId="065B8B25" w14:textId="696B81B5" w:rsidR="00B248B6" w:rsidRPr="00B31B2A" w:rsidRDefault="00314589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</w:tr>
      <w:tr w:rsidR="00B248B6" w:rsidRPr="00B31B2A" w14:paraId="5C6D139F" w14:textId="77777777" w:rsidTr="00F256BD">
        <w:tc>
          <w:tcPr>
            <w:tcW w:w="2268" w:type="dxa"/>
          </w:tcPr>
          <w:p w14:paraId="6E83B20A" w14:textId="2568931C" w:rsidR="00B248B6" w:rsidRPr="00B31B2A" w:rsidRDefault="00B248B6" w:rsidP="00B248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 vs low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ducation level</w:t>
            </w:r>
          </w:p>
        </w:tc>
        <w:tc>
          <w:tcPr>
            <w:tcW w:w="1336" w:type="dxa"/>
          </w:tcPr>
          <w:p w14:paraId="4D522963" w14:textId="60FB5354" w:rsidR="00B248B6" w:rsidRPr="00B31B2A" w:rsidRDefault="007115BA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45</w:t>
            </w:r>
          </w:p>
        </w:tc>
        <w:tc>
          <w:tcPr>
            <w:tcW w:w="2350" w:type="dxa"/>
          </w:tcPr>
          <w:p w14:paraId="640A94CD" w14:textId="7F0E37C3" w:rsidR="00B248B6" w:rsidRPr="00B31B2A" w:rsidRDefault="00D24B09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6.43, -2.46)</w:t>
            </w:r>
          </w:p>
        </w:tc>
        <w:tc>
          <w:tcPr>
            <w:tcW w:w="1701" w:type="dxa"/>
          </w:tcPr>
          <w:p w14:paraId="04FB7483" w14:textId="18703D10" w:rsidR="00B248B6" w:rsidRPr="00B31B2A" w:rsidRDefault="007115BA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183" w:type="dxa"/>
          </w:tcPr>
          <w:p w14:paraId="3DB1789E" w14:textId="1F3EB88B" w:rsidR="00B248B6" w:rsidRPr="00B31B2A" w:rsidRDefault="00314589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248B6" w:rsidRPr="00B31B2A" w14:paraId="2CFD58BA" w14:textId="77777777" w:rsidTr="00F256BD">
        <w:tc>
          <w:tcPr>
            <w:tcW w:w="2268" w:type="dxa"/>
          </w:tcPr>
          <w:p w14:paraId="5F96ACE0" w14:textId="33218336" w:rsidR="00B248B6" w:rsidRPr="00B31B2A" w:rsidRDefault="00B248B6" w:rsidP="00B248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 low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ducation level</w:t>
            </w:r>
          </w:p>
        </w:tc>
        <w:tc>
          <w:tcPr>
            <w:tcW w:w="1336" w:type="dxa"/>
          </w:tcPr>
          <w:p w14:paraId="3272FFB7" w14:textId="1E7D4C2F" w:rsidR="00B248B6" w:rsidRPr="00B31B2A" w:rsidRDefault="007115BA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76</w:t>
            </w:r>
          </w:p>
        </w:tc>
        <w:tc>
          <w:tcPr>
            <w:tcW w:w="2350" w:type="dxa"/>
          </w:tcPr>
          <w:p w14:paraId="00C8F05E" w14:textId="01B6451C" w:rsidR="00B248B6" w:rsidRPr="00B31B2A" w:rsidRDefault="00D24B09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7.11, -2.40)</w:t>
            </w:r>
          </w:p>
        </w:tc>
        <w:tc>
          <w:tcPr>
            <w:tcW w:w="1701" w:type="dxa"/>
          </w:tcPr>
          <w:p w14:paraId="37B9F44E" w14:textId="1541C402" w:rsidR="00B248B6" w:rsidRPr="00B31B2A" w:rsidRDefault="007115BA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</w:t>
            </w:r>
          </w:p>
        </w:tc>
        <w:tc>
          <w:tcPr>
            <w:tcW w:w="1183" w:type="dxa"/>
          </w:tcPr>
          <w:p w14:paraId="73DE29FA" w14:textId="7C483ACB" w:rsidR="00B248B6" w:rsidRPr="00B31B2A" w:rsidRDefault="00314589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248B6" w:rsidRPr="00B31B2A" w14:paraId="4B0CA988" w14:textId="77777777" w:rsidTr="00F256BD">
        <w:tc>
          <w:tcPr>
            <w:tcW w:w="2268" w:type="dxa"/>
          </w:tcPr>
          <w:p w14:paraId="47819B70" w14:textId="52D47A7D" w:rsidR="00B248B6" w:rsidRPr="00B31B2A" w:rsidRDefault="00B248B6" w:rsidP="00B248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ried vs single</w:t>
            </w:r>
          </w:p>
        </w:tc>
        <w:tc>
          <w:tcPr>
            <w:tcW w:w="1336" w:type="dxa"/>
          </w:tcPr>
          <w:p w14:paraId="5234E204" w14:textId="5C306B10" w:rsidR="00B248B6" w:rsidRPr="00B31B2A" w:rsidRDefault="007115BA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4</w:t>
            </w:r>
          </w:p>
        </w:tc>
        <w:tc>
          <w:tcPr>
            <w:tcW w:w="2350" w:type="dxa"/>
          </w:tcPr>
          <w:p w14:paraId="51CF947C" w14:textId="2DC03875" w:rsidR="00B248B6" w:rsidRPr="00B31B2A" w:rsidRDefault="00D24B09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04, 4.71)</w:t>
            </w:r>
          </w:p>
        </w:tc>
        <w:tc>
          <w:tcPr>
            <w:tcW w:w="1701" w:type="dxa"/>
          </w:tcPr>
          <w:p w14:paraId="23803B81" w14:textId="359A44CA" w:rsidR="00B248B6" w:rsidRPr="00B31B2A" w:rsidRDefault="007115BA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</w:t>
            </w:r>
          </w:p>
        </w:tc>
        <w:tc>
          <w:tcPr>
            <w:tcW w:w="1183" w:type="dxa"/>
          </w:tcPr>
          <w:p w14:paraId="09779145" w14:textId="1255D1C7" w:rsidR="00B248B6" w:rsidRPr="00B31B2A" w:rsidRDefault="00314589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D24B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B248B6" w:rsidRPr="00B31B2A" w14:paraId="2B981486" w14:textId="77777777" w:rsidTr="00F256BD">
        <w:tc>
          <w:tcPr>
            <w:tcW w:w="2268" w:type="dxa"/>
          </w:tcPr>
          <w:p w14:paraId="28B0ECA1" w14:textId="0CCB39C4" w:rsidR="00B248B6" w:rsidRPr="00B31B2A" w:rsidRDefault="00B248B6" w:rsidP="00B248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vorced vs single</w:t>
            </w:r>
          </w:p>
        </w:tc>
        <w:tc>
          <w:tcPr>
            <w:tcW w:w="1336" w:type="dxa"/>
          </w:tcPr>
          <w:p w14:paraId="26729CC7" w14:textId="7A49EF07" w:rsidR="00B248B6" w:rsidRPr="00B31B2A" w:rsidRDefault="007115BA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5</w:t>
            </w:r>
          </w:p>
        </w:tc>
        <w:tc>
          <w:tcPr>
            <w:tcW w:w="2350" w:type="dxa"/>
          </w:tcPr>
          <w:p w14:paraId="15F5524A" w14:textId="1B82EAA2" w:rsidR="00B248B6" w:rsidRPr="00B31B2A" w:rsidRDefault="00D24B09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4D2A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43, 2.9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7F62AC1B" w14:textId="2A08A75B" w:rsidR="00B248B6" w:rsidRPr="00B31B2A" w:rsidRDefault="007115BA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8</w:t>
            </w:r>
          </w:p>
        </w:tc>
        <w:tc>
          <w:tcPr>
            <w:tcW w:w="1183" w:type="dxa"/>
          </w:tcPr>
          <w:p w14:paraId="0771961A" w14:textId="056E3078" w:rsidR="00B248B6" w:rsidRPr="00B31B2A" w:rsidRDefault="00314589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</w:tr>
      <w:tr w:rsidR="00B248B6" w:rsidRPr="00B31B2A" w14:paraId="7120BD4F" w14:textId="77777777" w:rsidTr="00F256BD">
        <w:tc>
          <w:tcPr>
            <w:tcW w:w="2268" w:type="dxa"/>
          </w:tcPr>
          <w:p w14:paraId="1651005A" w14:textId="5A6A5202" w:rsidR="00B248B6" w:rsidRPr="00B31B2A" w:rsidRDefault="00B248B6" w:rsidP="00B248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dowed vs single</w:t>
            </w:r>
          </w:p>
        </w:tc>
        <w:tc>
          <w:tcPr>
            <w:tcW w:w="1336" w:type="dxa"/>
          </w:tcPr>
          <w:p w14:paraId="3C87453A" w14:textId="2B859BD6" w:rsidR="00B248B6" w:rsidRPr="00B31B2A" w:rsidRDefault="007115BA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</w:t>
            </w:r>
          </w:p>
        </w:tc>
        <w:tc>
          <w:tcPr>
            <w:tcW w:w="2350" w:type="dxa"/>
          </w:tcPr>
          <w:p w14:paraId="2C779551" w14:textId="29DD7E6C" w:rsidR="00B248B6" w:rsidRPr="00B31B2A" w:rsidRDefault="00D24B09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4D2A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99, 3.7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02A816B3" w14:textId="7A695CB1" w:rsidR="00B248B6" w:rsidRPr="00B31B2A" w:rsidRDefault="007115BA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8</w:t>
            </w:r>
          </w:p>
        </w:tc>
        <w:tc>
          <w:tcPr>
            <w:tcW w:w="1183" w:type="dxa"/>
          </w:tcPr>
          <w:p w14:paraId="057B9571" w14:textId="448453DD" w:rsidR="00B248B6" w:rsidRPr="00B31B2A" w:rsidRDefault="00314589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</w:tr>
      <w:tr w:rsidR="00B248B6" w:rsidRPr="00B31B2A" w14:paraId="6C0716E0" w14:textId="77777777" w:rsidTr="00F256BD">
        <w:tc>
          <w:tcPr>
            <w:tcW w:w="2268" w:type="dxa"/>
          </w:tcPr>
          <w:p w14:paraId="1BC792A5" w14:textId="5C0738E5" w:rsidR="00B248B6" w:rsidRPr="00B31B2A" w:rsidRDefault="00B248B6" w:rsidP="00B248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te vs non-white</w:t>
            </w:r>
          </w:p>
        </w:tc>
        <w:tc>
          <w:tcPr>
            <w:tcW w:w="1336" w:type="dxa"/>
          </w:tcPr>
          <w:p w14:paraId="525174F2" w14:textId="08236C69" w:rsidR="00B248B6" w:rsidRPr="00B31B2A" w:rsidRDefault="007115BA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</w:t>
            </w:r>
          </w:p>
        </w:tc>
        <w:tc>
          <w:tcPr>
            <w:tcW w:w="2350" w:type="dxa"/>
          </w:tcPr>
          <w:p w14:paraId="1A0039D0" w14:textId="10D5AE5D" w:rsidR="00B248B6" w:rsidRPr="00B31B2A" w:rsidRDefault="00D24B09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4D2A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06, 4.1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15B6A87F" w14:textId="3A37025F" w:rsidR="00B248B6" w:rsidRPr="00B31B2A" w:rsidRDefault="007115BA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8</w:t>
            </w:r>
          </w:p>
        </w:tc>
        <w:tc>
          <w:tcPr>
            <w:tcW w:w="1183" w:type="dxa"/>
          </w:tcPr>
          <w:p w14:paraId="1B6AD200" w14:textId="4558DFF5" w:rsidR="00B248B6" w:rsidRPr="00B31B2A" w:rsidRDefault="00314589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</w:p>
        </w:tc>
      </w:tr>
      <w:tr w:rsidR="00B248B6" w:rsidRPr="00B31B2A" w14:paraId="10CD7218" w14:textId="77777777" w:rsidTr="00F256BD">
        <w:tc>
          <w:tcPr>
            <w:tcW w:w="2268" w:type="dxa"/>
          </w:tcPr>
          <w:p w14:paraId="298D1F04" w14:textId="684E2E31" w:rsidR="00B248B6" w:rsidRPr="00B31B2A" w:rsidRDefault="00B248B6" w:rsidP="00B248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 vs low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job status</w:t>
            </w:r>
          </w:p>
        </w:tc>
        <w:tc>
          <w:tcPr>
            <w:tcW w:w="1336" w:type="dxa"/>
          </w:tcPr>
          <w:p w14:paraId="25EB9B52" w14:textId="244C526F" w:rsidR="00B248B6" w:rsidRPr="00B31B2A" w:rsidRDefault="007115BA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02</w:t>
            </w:r>
          </w:p>
        </w:tc>
        <w:tc>
          <w:tcPr>
            <w:tcW w:w="2350" w:type="dxa"/>
          </w:tcPr>
          <w:p w14:paraId="5AB25B79" w14:textId="29808E11" w:rsidR="00B248B6" w:rsidRPr="00B31B2A" w:rsidRDefault="00D24B09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4D2A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69, -0.3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076C2420" w14:textId="1BFF27F4" w:rsidR="00B248B6" w:rsidRPr="00B31B2A" w:rsidRDefault="007115BA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6</w:t>
            </w:r>
          </w:p>
        </w:tc>
        <w:tc>
          <w:tcPr>
            <w:tcW w:w="1183" w:type="dxa"/>
          </w:tcPr>
          <w:p w14:paraId="5AB29A11" w14:textId="5136570F" w:rsidR="00B248B6" w:rsidRPr="00B31B2A" w:rsidRDefault="00314589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B248B6" w:rsidRPr="00B31B2A" w14:paraId="566E2BB2" w14:textId="77777777" w:rsidTr="00EE4CB0">
        <w:tc>
          <w:tcPr>
            <w:tcW w:w="2268" w:type="dxa"/>
          </w:tcPr>
          <w:p w14:paraId="63CDD993" w14:textId="08A57F6B" w:rsidR="00B248B6" w:rsidRPr="00B31B2A" w:rsidRDefault="00B248B6" w:rsidP="00B248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 low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job status</w:t>
            </w:r>
          </w:p>
        </w:tc>
        <w:tc>
          <w:tcPr>
            <w:tcW w:w="1336" w:type="dxa"/>
          </w:tcPr>
          <w:p w14:paraId="6B20DA0E" w14:textId="7F36BB34" w:rsidR="00B248B6" w:rsidRPr="00B31B2A" w:rsidRDefault="007115BA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18</w:t>
            </w:r>
          </w:p>
        </w:tc>
        <w:tc>
          <w:tcPr>
            <w:tcW w:w="2350" w:type="dxa"/>
          </w:tcPr>
          <w:p w14:paraId="665A3C60" w14:textId="640207E5" w:rsidR="00B248B6" w:rsidRPr="00B31B2A" w:rsidRDefault="00D24B09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4D2A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60, -3.7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2ECB214B" w14:textId="1DF45980" w:rsidR="00B248B6" w:rsidRPr="00B31B2A" w:rsidRDefault="007115BA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4</w:t>
            </w:r>
          </w:p>
        </w:tc>
        <w:tc>
          <w:tcPr>
            <w:tcW w:w="1183" w:type="dxa"/>
          </w:tcPr>
          <w:p w14:paraId="41C8FBBC" w14:textId="6887CAA6" w:rsidR="00B248B6" w:rsidRPr="00B31B2A" w:rsidRDefault="00314589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248B6" w:rsidRPr="0055637A" w14:paraId="30ABF430" w14:textId="77777777" w:rsidTr="007D72E6">
        <w:tc>
          <w:tcPr>
            <w:tcW w:w="2268" w:type="dxa"/>
          </w:tcPr>
          <w:p w14:paraId="1C6FA3DC" w14:textId="5015E44B" w:rsidR="00B248B6" w:rsidRPr="0055637A" w:rsidRDefault="00B248B6" w:rsidP="00B248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6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working vs low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job status</w:t>
            </w:r>
          </w:p>
        </w:tc>
        <w:tc>
          <w:tcPr>
            <w:tcW w:w="1336" w:type="dxa"/>
          </w:tcPr>
          <w:p w14:paraId="01EDED1E" w14:textId="5257F826" w:rsidR="00B248B6" w:rsidRPr="0055637A" w:rsidRDefault="007115BA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62</w:t>
            </w:r>
          </w:p>
        </w:tc>
        <w:tc>
          <w:tcPr>
            <w:tcW w:w="2350" w:type="dxa"/>
          </w:tcPr>
          <w:p w14:paraId="1FAE423C" w14:textId="62444174" w:rsidR="00B248B6" w:rsidRPr="0055637A" w:rsidRDefault="00D24B09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4D2A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12, -3.1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7B2FC353" w14:textId="4842ED53" w:rsidR="00B248B6" w:rsidRPr="0055637A" w:rsidRDefault="007115BA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8</w:t>
            </w:r>
          </w:p>
        </w:tc>
        <w:tc>
          <w:tcPr>
            <w:tcW w:w="1183" w:type="dxa"/>
          </w:tcPr>
          <w:p w14:paraId="72653B97" w14:textId="6EFB9191" w:rsidR="00B248B6" w:rsidRPr="0055637A" w:rsidRDefault="00314589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7D72E6" w:rsidRPr="0055637A" w14:paraId="652031EB" w14:textId="77777777" w:rsidTr="007D72E6">
        <w:tc>
          <w:tcPr>
            <w:tcW w:w="2268" w:type="dxa"/>
          </w:tcPr>
          <w:p w14:paraId="679594AB" w14:textId="02E3498D" w:rsidR="007D72E6" w:rsidRPr="007D72E6" w:rsidRDefault="007D72E6" w:rsidP="00B248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mer vs spring</w:t>
            </w:r>
          </w:p>
        </w:tc>
        <w:tc>
          <w:tcPr>
            <w:tcW w:w="1336" w:type="dxa"/>
          </w:tcPr>
          <w:p w14:paraId="70756392" w14:textId="42FCF3C7" w:rsidR="007D72E6" w:rsidRPr="004D2A01" w:rsidRDefault="007115BA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2A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Pr="004155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2350" w:type="dxa"/>
          </w:tcPr>
          <w:p w14:paraId="6279D71E" w14:textId="21FE9F03" w:rsidR="007D72E6" w:rsidRPr="004D2A01" w:rsidRDefault="00D24B09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4D2A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74, 1.8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773E7622" w14:textId="5796E35E" w:rsidR="007D72E6" w:rsidRPr="004D2A01" w:rsidRDefault="007115BA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2A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</w:t>
            </w:r>
          </w:p>
        </w:tc>
        <w:tc>
          <w:tcPr>
            <w:tcW w:w="1183" w:type="dxa"/>
          </w:tcPr>
          <w:p w14:paraId="3246E732" w14:textId="2C7A1186" w:rsidR="007D72E6" w:rsidRPr="0055637A" w:rsidRDefault="00314589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</w:p>
        </w:tc>
      </w:tr>
      <w:tr w:rsidR="007D72E6" w:rsidRPr="0055637A" w14:paraId="082A5381" w14:textId="77777777" w:rsidTr="007D72E6">
        <w:tc>
          <w:tcPr>
            <w:tcW w:w="2268" w:type="dxa"/>
          </w:tcPr>
          <w:p w14:paraId="4FF45D98" w14:textId="18B9D45A" w:rsidR="007D72E6" w:rsidRDefault="007D72E6" w:rsidP="00B248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mer vs autumn</w:t>
            </w:r>
          </w:p>
        </w:tc>
        <w:tc>
          <w:tcPr>
            <w:tcW w:w="1336" w:type="dxa"/>
          </w:tcPr>
          <w:p w14:paraId="6CB7620A" w14:textId="6A1A4882" w:rsidR="007D72E6" w:rsidRPr="004D2A01" w:rsidRDefault="007115BA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2A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1</w:t>
            </w:r>
          </w:p>
        </w:tc>
        <w:tc>
          <w:tcPr>
            <w:tcW w:w="2350" w:type="dxa"/>
          </w:tcPr>
          <w:p w14:paraId="523900F5" w14:textId="545BFD17" w:rsidR="007D72E6" w:rsidRPr="004D2A01" w:rsidRDefault="00D24B09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4D2A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52, 1.8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6FE6A36C" w14:textId="1600DA3A" w:rsidR="007D72E6" w:rsidRPr="004D2A01" w:rsidRDefault="007115BA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2A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</w:t>
            </w:r>
          </w:p>
        </w:tc>
        <w:tc>
          <w:tcPr>
            <w:tcW w:w="1183" w:type="dxa"/>
          </w:tcPr>
          <w:p w14:paraId="7E186010" w14:textId="46583C3F" w:rsidR="007D72E6" w:rsidRPr="0055637A" w:rsidRDefault="00314589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</w:tr>
      <w:tr w:rsidR="007D72E6" w:rsidRPr="0055637A" w14:paraId="5796B00F" w14:textId="77777777" w:rsidTr="00314589">
        <w:tc>
          <w:tcPr>
            <w:tcW w:w="2268" w:type="dxa"/>
          </w:tcPr>
          <w:p w14:paraId="33E87D59" w14:textId="4543C0E3" w:rsidR="007D72E6" w:rsidRDefault="007D72E6" w:rsidP="00B248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mer vs winter</w:t>
            </w:r>
          </w:p>
        </w:tc>
        <w:tc>
          <w:tcPr>
            <w:tcW w:w="1336" w:type="dxa"/>
          </w:tcPr>
          <w:p w14:paraId="791D7E0C" w14:textId="0B58EBEF" w:rsidR="007D72E6" w:rsidRPr="004D2A01" w:rsidRDefault="00D4484D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2A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4155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7115BA" w:rsidRPr="004155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2350" w:type="dxa"/>
          </w:tcPr>
          <w:p w14:paraId="7B7978F8" w14:textId="4D622D41" w:rsidR="007D72E6" w:rsidRPr="004D2A01" w:rsidRDefault="00D24B09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4D2A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19, 0.3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7E22CC2F" w14:textId="2112610C" w:rsidR="007D72E6" w:rsidRPr="004D2A01" w:rsidRDefault="007115BA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2A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</w:t>
            </w:r>
          </w:p>
        </w:tc>
        <w:tc>
          <w:tcPr>
            <w:tcW w:w="1183" w:type="dxa"/>
          </w:tcPr>
          <w:p w14:paraId="18001E4A" w14:textId="14C79B21" w:rsidR="007D72E6" w:rsidRPr="0055637A" w:rsidRDefault="00314589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</w:tr>
      <w:tr w:rsidR="00314589" w:rsidRPr="0055637A" w14:paraId="75EDDA08" w14:textId="77777777" w:rsidTr="00314589">
        <w:tc>
          <w:tcPr>
            <w:tcW w:w="2268" w:type="dxa"/>
          </w:tcPr>
          <w:p w14:paraId="63573823" w14:textId="654EE3ED" w:rsidR="00314589" w:rsidRDefault="006021B8" w:rsidP="00B248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sity</w:t>
            </w:r>
            <w:r w:rsidR="00314589" w:rsidRPr="0024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parks</w:t>
            </w:r>
          </w:p>
        </w:tc>
        <w:tc>
          <w:tcPr>
            <w:tcW w:w="1336" w:type="dxa"/>
          </w:tcPr>
          <w:p w14:paraId="24116FCF" w14:textId="0BB49698" w:rsidR="00314589" w:rsidRPr="004D2A01" w:rsidRDefault="004155B0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2A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D4484D" w:rsidRPr="004D2A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D4484D" w:rsidRPr="004155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350" w:type="dxa"/>
          </w:tcPr>
          <w:p w14:paraId="4BFB1604" w14:textId="1F0BDE6F" w:rsidR="00314589" w:rsidRPr="004D2A01" w:rsidRDefault="00D24B09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4D2A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3, 1.2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7A886BAB" w14:textId="14D01007" w:rsidR="00314589" w:rsidRPr="004D2A01" w:rsidRDefault="004155B0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2A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183" w:type="dxa"/>
          </w:tcPr>
          <w:p w14:paraId="5E97859E" w14:textId="15ED38AE" w:rsidR="00314589" w:rsidRDefault="00314589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</w:tr>
      <w:tr w:rsidR="00314589" w:rsidRPr="00314589" w14:paraId="03382B4F" w14:textId="77777777" w:rsidTr="00314589">
        <w:tc>
          <w:tcPr>
            <w:tcW w:w="2268" w:type="dxa"/>
          </w:tcPr>
          <w:p w14:paraId="7AA368A5" w14:textId="6FDA541B" w:rsidR="00314589" w:rsidRDefault="00314589" w:rsidP="00B248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lking time to closest public transport stop (mins)</w:t>
            </w:r>
          </w:p>
        </w:tc>
        <w:tc>
          <w:tcPr>
            <w:tcW w:w="1336" w:type="dxa"/>
          </w:tcPr>
          <w:p w14:paraId="69F27973" w14:textId="6C8B1483" w:rsidR="00314589" w:rsidRPr="004D2A01" w:rsidRDefault="00D4484D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2A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4155B0" w:rsidRPr="004D2A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4155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350" w:type="dxa"/>
          </w:tcPr>
          <w:p w14:paraId="162A2631" w14:textId="68A775C2" w:rsidR="00314589" w:rsidRPr="004D2A01" w:rsidRDefault="00D24B09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4D2A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3, 0.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6A07F17A" w14:textId="76F3017C" w:rsidR="00314589" w:rsidRPr="004D2A01" w:rsidRDefault="004155B0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2A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183" w:type="dxa"/>
          </w:tcPr>
          <w:p w14:paraId="4DC7C0B1" w14:textId="52277AB0" w:rsidR="00314589" w:rsidRDefault="00314589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</w:tr>
      <w:tr w:rsidR="00314589" w:rsidRPr="00314589" w14:paraId="1AFDE448" w14:textId="77777777" w:rsidTr="00314589">
        <w:tc>
          <w:tcPr>
            <w:tcW w:w="2268" w:type="dxa"/>
          </w:tcPr>
          <w:p w14:paraId="10B77107" w14:textId="3E8B9188" w:rsidR="00314589" w:rsidRDefault="00314589" w:rsidP="003145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mercial </w:t>
            </w:r>
            <w:r w:rsidRPr="002248BE">
              <w:rPr>
                <w:rStyle w:val="Textoennegrita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&amp;</w:t>
            </w:r>
            <w:r w:rsidRPr="0024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dustrial area coverage</w:t>
            </w:r>
          </w:p>
        </w:tc>
        <w:tc>
          <w:tcPr>
            <w:tcW w:w="1336" w:type="dxa"/>
          </w:tcPr>
          <w:p w14:paraId="6877D841" w14:textId="626229DE" w:rsidR="00314589" w:rsidRPr="004D2A01" w:rsidRDefault="00D4484D" w:rsidP="0031458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2A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4155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1</w:t>
            </w:r>
          </w:p>
        </w:tc>
        <w:tc>
          <w:tcPr>
            <w:tcW w:w="2350" w:type="dxa"/>
          </w:tcPr>
          <w:p w14:paraId="58B03717" w14:textId="271E5740" w:rsidR="00314589" w:rsidRPr="004D2A01" w:rsidRDefault="00D24B09" w:rsidP="0031458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4D2A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, 2.5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7B3E4265" w14:textId="4FDA5A85" w:rsidR="00314589" w:rsidRPr="004D2A01" w:rsidRDefault="004155B0" w:rsidP="0031458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2A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183" w:type="dxa"/>
          </w:tcPr>
          <w:p w14:paraId="1E86231D" w14:textId="2D2A2C5C" w:rsidR="00314589" w:rsidRDefault="00314589" w:rsidP="0031458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</w:tr>
      <w:tr w:rsidR="00314589" w:rsidRPr="00314589" w14:paraId="4A9B9A77" w14:textId="77777777" w:rsidTr="00314589">
        <w:tc>
          <w:tcPr>
            <w:tcW w:w="2268" w:type="dxa"/>
          </w:tcPr>
          <w:p w14:paraId="2999C845" w14:textId="0B5AF61C" w:rsidR="00314589" w:rsidRDefault="00314589" w:rsidP="003145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blic places area coverage</w:t>
            </w:r>
          </w:p>
        </w:tc>
        <w:tc>
          <w:tcPr>
            <w:tcW w:w="1336" w:type="dxa"/>
          </w:tcPr>
          <w:p w14:paraId="0BA4C341" w14:textId="040DE846" w:rsidR="00314589" w:rsidRPr="004D2A01" w:rsidRDefault="00D4484D" w:rsidP="0031458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2A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4155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5</w:t>
            </w:r>
          </w:p>
        </w:tc>
        <w:tc>
          <w:tcPr>
            <w:tcW w:w="2350" w:type="dxa"/>
          </w:tcPr>
          <w:p w14:paraId="4AE35354" w14:textId="327E2536" w:rsidR="00314589" w:rsidRPr="004D2A01" w:rsidRDefault="00D24B09" w:rsidP="0031458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4D2A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8.19, 20.8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0E0098A2" w14:textId="54325232" w:rsidR="00314589" w:rsidRPr="004D2A01" w:rsidRDefault="004155B0" w:rsidP="0031458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2A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97</w:t>
            </w:r>
          </w:p>
        </w:tc>
        <w:tc>
          <w:tcPr>
            <w:tcW w:w="1183" w:type="dxa"/>
          </w:tcPr>
          <w:p w14:paraId="47EC2D88" w14:textId="5DE35903" w:rsidR="00314589" w:rsidRDefault="00314589" w:rsidP="0031458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</w:tr>
      <w:tr w:rsidR="00314589" w:rsidRPr="00314589" w14:paraId="67A46AFD" w14:textId="77777777" w:rsidTr="00314589">
        <w:tc>
          <w:tcPr>
            <w:tcW w:w="2268" w:type="dxa"/>
            <w:tcBorders>
              <w:bottom w:val="single" w:sz="4" w:space="0" w:color="auto"/>
            </w:tcBorders>
          </w:tcPr>
          <w:p w14:paraId="7DECFF37" w14:textId="3BA052A2" w:rsidR="00314589" w:rsidRDefault="00314589" w:rsidP="003145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reational area coverage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0807D832" w14:textId="4E013820" w:rsidR="00314589" w:rsidRPr="004D2A01" w:rsidRDefault="00D4484D" w:rsidP="0031458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2A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4155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6</w:t>
            </w:r>
          </w:p>
        </w:tc>
        <w:tc>
          <w:tcPr>
            <w:tcW w:w="2350" w:type="dxa"/>
            <w:tcBorders>
              <w:bottom w:val="single" w:sz="4" w:space="0" w:color="auto"/>
            </w:tcBorders>
          </w:tcPr>
          <w:p w14:paraId="2FFDA957" w14:textId="1FD30316" w:rsidR="00314589" w:rsidRPr="004D2A01" w:rsidRDefault="00D24B09" w:rsidP="0031458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4D2A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4.53, 7.3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1564AC5" w14:textId="2A24A661" w:rsidR="00314589" w:rsidRPr="004D2A01" w:rsidRDefault="004155B0" w:rsidP="0031458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2A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9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567F2B13" w14:textId="5E0A8A3A" w:rsidR="00314589" w:rsidRDefault="00314589" w:rsidP="0031458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</w:t>
            </w:r>
          </w:p>
        </w:tc>
      </w:tr>
    </w:tbl>
    <w:p w14:paraId="350CA399" w14:textId="77777777" w:rsidR="00B248B6" w:rsidRPr="00B248B6" w:rsidRDefault="00B248B6">
      <w:pPr>
        <w:rPr>
          <w:lang w:val="en-GB"/>
        </w:rPr>
      </w:pPr>
    </w:p>
    <w:sectPr w:rsidR="00B248B6" w:rsidRPr="00B248B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0MjczNDExsTQ1MTFS0lEKTi0uzszPAykwqQUAykTO5ywAAAA="/>
  </w:docVars>
  <w:rsids>
    <w:rsidRoot w:val="008A7C9F"/>
    <w:rsid w:val="0001144C"/>
    <w:rsid w:val="00016659"/>
    <w:rsid w:val="0003182E"/>
    <w:rsid w:val="001F7425"/>
    <w:rsid w:val="002C5152"/>
    <w:rsid w:val="00314589"/>
    <w:rsid w:val="00365192"/>
    <w:rsid w:val="003A69A9"/>
    <w:rsid w:val="003C5370"/>
    <w:rsid w:val="004155B0"/>
    <w:rsid w:val="004D2A01"/>
    <w:rsid w:val="0055637A"/>
    <w:rsid w:val="005F2E5D"/>
    <w:rsid w:val="006021B8"/>
    <w:rsid w:val="00653D3A"/>
    <w:rsid w:val="006F78D0"/>
    <w:rsid w:val="007115BA"/>
    <w:rsid w:val="007D72E6"/>
    <w:rsid w:val="0087765D"/>
    <w:rsid w:val="008A7C9F"/>
    <w:rsid w:val="0098444E"/>
    <w:rsid w:val="009B6C9A"/>
    <w:rsid w:val="00A15433"/>
    <w:rsid w:val="00A32D53"/>
    <w:rsid w:val="00AA4745"/>
    <w:rsid w:val="00B248B6"/>
    <w:rsid w:val="00B31B2A"/>
    <w:rsid w:val="00BC127D"/>
    <w:rsid w:val="00C04CAF"/>
    <w:rsid w:val="00C173D0"/>
    <w:rsid w:val="00C32332"/>
    <w:rsid w:val="00C35F5C"/>
    <w:rsid w:val="00C80E53"/>
    <w:rsid w:val="00CB6E90"/>
    <w:rsid w:val="00D24B09"/>
    <w:rsid w:val="00D4484D"/>
    <w:rsid w:val="00D52BCF"/>
    <w:rsid w:val="00DA15E4"/>
    <w:rsid w:val="00DD0ACA"/>
    <w:rsid w:val="00DE1727"/>
    <w:rsid w:val="00E41AE6"/>
    <w:rsid w:val="00E54E59"/>
    <w:rsid w:val="00EE4CB0"/>
    <w:rsid w:val="00F25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3C3B3"/>
  <w15:chartTrackingRefBased/>
  <w15:docId w15:val="{6ECA775D-0800-45B8-8F7B-5965BA5A1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8A7C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8A7C9F"/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gd15mcfceub">
    <w:name w:val="gd15mcfceub"/>
    <w:basedOn w:val="Fuentedeprrafopredeter"/>
    <w:rsid w:val="008A7C9F"/>
  </w:style>
  <w:style w:type="table" w:styleId="Tablaconcuadrcula">
    <w:name w:val="Table Grid"/>
    <w:basedOn w:val="Tablanormal"/>
    <w:uiPriority w:val="39"/>
    <w:rsid w:val="00E41A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ennegrita">
    <w:name w:val="Strong"/>
    <w:basedOn w:val="Fuentedeprrafopredeter"/>
    <w:uiPriority w:val="22"/>
    <w:qFormat/>
    <w:rsid w:val="0031458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59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8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6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5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2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15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Ramon Vallarta Robledo</dc:creator>
  <cp:keywords/>
  <dc:description/>
  <cp:lastModifiedBy>Juan Ramon Vallarta Robledo</cp:lastModifiedBy>
  <cp:revision>12</cp:revision>
  <dcterms:created xsi:type="dcterms:W3CDTF">2021-09-15T13:54:00Z</dcterms:created>
  <dcterms:modified xsi:type="dcterms:W3CDTF">2021-10-06T14:45:00Z</dcterms:modified>
</cp:coreProperties>
</file>